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6B9EC" w14:textId="77777777" w:rsidR="002B1B46" w:rsidRPr="002B1B46" w:rsidRDefault="002B1B46" w:rsidP="002B1B46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  <w:r w:rsidRPr="002B1B46"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  <w:t>SUPPLEMENTARY MATERIALS</w:t>
      </w:r>
    </w:p>
    <w:p w14:paraId="43878167" w14:textId="77777777" w:rsidR="002B1B46" w:rsidRPr="002B1B46" w:rsidRDefault="002B1B46" w:rsidP="002B1B46">
      <w:pPr>
        <w:spacing w:after="0" w:line="480" w:lineRule="auto"/>
        <w:ind w:hanging="645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407C3132" w14:textId="77777777" w:rsidR="002B1B46" w:rsidRPr="002B1B46" w:rsidRDefault="002B1B46" w:rsidP="002B1B46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  <w:r w:rsidRPr="002B1B46">
        <w:rPr>
          <w:rFonts w:ascii="Times New Roman" w:eastAsia="Times New Roman" w:hAnsi="Times New Roman" w:cs="Times New Roman"/>
          <w:noProof/>
          <w:kern w:val="0"/>
          <w:lang w:val="en-US" w:eastAsia="da-DK"/>
          <w14:ligatures w14:val="none"/>
        </w:rPr>
        <w:drawing>
          <wp:inline distT="0" distB="0" distL="0" distR="0" wp14:anchorId="04744B73" wp14:editId="7C7F24F5">
            <wp:extent cx="5731510" cy="4272915"/>
            <wp:effectExtent l="0" t="0" r="0" b="0"/>
            <wp:docPr id="206156579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29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7830C4" w14:textId="77777777" w:rsidR="002B1B46" w:rsidRPr="002B1B46" w:rsidRDefault="002B1B46" w:rsidP="002B1B46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</w:pPr>
      <w:r w:rsidRPr="002B1B46">
        <w:rPr>
          <w:rFonts w:ascii="Times New Roman" w:eastAsia="Times New Roman" w:hAnsi="Times New Roman" w:cs="Times New Roman"/>
          <w:b/>
          <w:bCs/>
          <w:i/>
          <w:iCs/>
          <w:kern w:val="0"/>
          <w:lang w:val="en-US" w:eastAsia="da-DK"/>
          <w14:ligatures w14:val="none"/>
        </w:rPr>
        <w:t>Fig S1. Taxa enriched in middens versus soils</w:t>
      </w:r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 xml:space="preserve">: volcano plot (fold change vs p-value) of differential abundance analysis (t-test) of bacterial taxa. Low-prevalence taxa were filtered, retaining only taxa present in at least five </w:t>
      </w:r>
      <w:proofErr w:type="spellStart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>samples.Individual</w:t>
      </w:r>
      <w:proofErr w:type="spellEnd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 xml:space="preserve"> dots represent the taxa at species level, colored by their usual habitat: soil in brown, mixed in yellow, or host-associated in red, based on literature, and in grey if the taxonomic resolution is too low to identify species.  Negative log2-fold change indicates increased relative abundance in middens while positive values indicate increased relative abundance in surface soils. Threshold p-value was set at &lt; 0.05. </w:t>
      </w:r>
    </w:p>
    <w:p w14:paraId="58F3B4BB" w14:textId="77777777" w:rsidR="002B1B46" w:rsidRPr="002B1B46" w:rsidRDefault="002B1B46" w:rsidP="002B1B46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</w:pPr>
    </w:p>
    <w:p w14:paraId="18694892" w14:textId="77777777" w:rsidR="002B1B46" w:rsidRPr="002B1B46" w:rsidRDefault="002B1B46" w:rsidP="002B1B46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  <w:r w:rsidRPr="002B1B46">
        <w:rPr>
          <w:rFonts w:ascii="Times New Roman" w:eastAsia="Times New Roman" w:hAnsi="Times New Roman" w:cs="Times New Roman"/>
          <w:noProof/>
          <w:kern w:val="0"/>
          <w:lang w:val="en-US" w:eastAsia="da-DK"/>
          <w14:ligatures w14:val="none"/>
        </w:rPr>
        <w:lastRenderedPageBreak/>
        <w:drawing>
          <wp:inline distT="114300" distB="114300" distL="114300" distR="114300" wp14:anchorId="34B9D553" wp14:editId="5839909E">
            <wp:extent cx="6120000" cy="7454900"/>
            <wp:effectExtent l="0" t="0" r="0" b="0"/>
            <wp:docPr id="206156579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745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11CC54" w14:textId="58B48D06" w:rsidR="002B1B46" w:rsidRPr="002B1B46" w:rsidRDefault="002B1B46" w:rsidP="002B1B46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</w:pPr>
      <w:r w:rsidRPr="002B1B46">
        <w:rPr>
          <w:rFonts w:ascii="Times New Roman" w:eastAsia="Times New Roman" w:hAnsi="Times New Roman" w:cs="Times New Roman"/>
          <w:b/>
          <w:bCs/>
          <w:i/>
          <w:iCs/>
          <w:kern w:val="0"/>
          <w:lang w:val="en-US" w:eastAsia="da-DK"/>
          <w14:ligatures w14:val="none"/>
        </w:rPr>
        <w:t>FIG. S2. Midden-enriched taxa distribution</w:t>
      </w:r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>: A) Relative abundance of the species genomic bins enriched in middens compared to pristine soil across the sample types (middens: paleo-Inuit, Norse or colonial, and</w:t>
      </w:r>
      <w:r w:rsidR="00A529F4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 xml:space="preserve"> </w:t>
      </w:r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 xml:space="preserve">Norse infields and outfields, </w:t>
      </w:r>
      <w:proofErr w:type="spellStart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>Narsarsuaq</w:t>
      </w:r>
      <w:proofErr w:type="spellEnd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 xml:space="preserve"> soil, </w:t>
      </w:r>
      <w:proofErr w:type="spellStart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>Sermermiut</w:t>
      </w:r>
      <w:proofErr w:type="spellEnd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 xml:space="preserve"> sediment). B) Total microbial community composition of identified artifacts from Norse middens: </w:t>
      </w:r>
      <w:proofErr w:type="spellStart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>Barplot</w:t>
      </w:r>
      <w:proofErr w:type="spellEnd"/>
      <w:r w:rsidRPr="002B1B46">
        <w:rPr>
          <w:rFonts w:ascii="Times New Roman" w:eastAsia="Times New Roman" w:hAnsi="Times New Roman" w:cs="Times New Roman"/>
          <w:i/>
          <w:iCs/>
          <w:kern w:val="0"/>
          <w:lang w:val="en-US" w:eastAsia="da-DK"/>
          <w14:ligatures w14:val="none"/>
        </w:rPr>
        <w:t xml:space="preserve"> of the 20 most abundant species (species with relative abundance lower than 2 % are grouped as ‘Other’).</w:t>
      </w:r>
    </w:p>
    <w:p w14:paraId="37D86A57" w14:textId="77777777" w:rsidR="002B1B46" w:rsidRPr="002B1B46" w:rsidRDefault="002B1B46" w:rsidP="002B1B46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highlight w:val="cyan"/>
          <w:lang w:val="en-US" w:eastAsia="da-DK"/>
          <w14:ligatures w14:val="none"/>
        </w:rPr>
      </w:pPr>
    </w:p>
    <w:p w14:paraId="7152A9ED" w14:textId="77777777" w:rsidR="002B1B46" w:rsidRPr="002B1B46" w:rsidRDefault="002B1B46">
      <w:pPr>
        <w:rPr>
          <w:lang w:val="en-US"/>
        </w:rPr>
      </w:pPr>
    </w:p>
    <w:sectPr w:rsidR="002B1B46" w:rsidRPr="002B1B46" w:rsidSect="00A529F4">
      <w:headerReference w:type="default" r:id="rId8"/>
      <w:headerReference w:type="first" r:id="rId9"/>
      <w:pgSz w:w="11906" w:h="16838"/>
      <w:pgMar w:top="1133" w:right="1133" w:bottom="1133" w:left="1133" w:header="708" w:footer="708" w:gutter="0"/>
      <w:pgNumType w:start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652BE" w14:textId="77777777" w:rsidR="00180F7C" w:rsidRDefault="00180F7C">
      <w:pPr>
        <w:spacing w:after="0" w:line="240" w:lineRule="auto"/>
      </w:pPr>
      <w:r>
        <w:separator/>
      </w:r>
    </w:p>
  </w:endnote>
  <w:endnote w:type="continuationSeparator" w:id="0">
    <w:p w14:paraId="67A2D14B" w14:textId="77777777" w:rsidR="00180F7C" w:rsidRDefault="00180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92082" w14:textId="77777777" w:rsidR="00180F7C" w:rsidRDefault="00180F7C">
      <w:pPr>
        <w:spacing w:after="0" w:line="240" w:lineRule="auto"/>
      </w:pPr>
      <w:r>
        <w:separator/>
      </w:r>
    </w:p>
  </w:footnote>
  <w:footnote w:type="continuationSeparator" w:id="0">
    <w:p w14:paraId="72E3C571" w14:textId="77777777" w:rsidR="00180F7C" w:rsidRDefault="00180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6DD178" w14:textId="77777777" w:rsidR="002B1B46" w:rsidRDefault="002B1B4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FBB2F" w14:textId="77777777" w:rsidR="002B1B46" w:rsidRDefault="002B1B4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B46"/>
    <w:rsid w:val="00180F7C"/>
    <w:rsid w:val="00295773"/>
    <w:rsid w:val="002B1B46"/>
    <w:rsid w:val="00991064"/>
    <w:rsid w:val="00A5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47610"/>
  <w15:chartTrackingRefBased/>
  <w15:docId w15:val="{CC23B003-0A71-4956-BC24-131894A01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1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B4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B1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0</Characters>
  <Application>Microsoft Office Word</Application>
  <DocSecurity>0</DocSecurity>
  <Lines>8</Lines>
  <Paragraphs>2</Paragraphs>
  <ScaleCrop>false</ScaleCrop>
  <Company>Technical University of Denmark - DTU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øller Aarestrup</dc:creator>
  <cp:keywords/>
  <dc:description/>
  <cp:lastModifiedBy>Adaeze Catherine Awogu</cp:lastModifiedBy>
  <cp:revision>2</cp:revision>
  <dcterms:created xsi:type="dcterms:W3CDTF">2026-02-09T10:21:00Z</dcterms:created>
  <dcterms:modified xsi:type="dcterms:W3CDTF">2026-04-30T15:51:00Z</dcterms:modified>
</cp:coreProperties>
</file>